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CEB67" w14:textId="3524C195" w:rsidR="00AD6467" w:rsidRPr="00807628" w:rsidRDefault="00AD6467" w:rsidP="00AD6467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807628">
        <w:rPr>
          <w:rFonts w:ascii="Times New Roman" w:hAnsi="Times New Roman" w:cs="Times New Roman"/>
          <w:i/>
          <w:iCs/>
          <w:sz w:val="22"/>
          <w:szCs w:val="22"/>
        </w:rPr>
        <w:t xml:space="preserve">Table comparing participants with data from caregiver and those without. </w:t>
      </w:r>
      <w:r w:rsidR="00807628" w:rsidRPr="00807628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Wilcoxon signed-rank test was uses to compare the data from participants with data from caregiver and those without. </w:t>
      </w:r>
    </w:p>
    <w:tbl>
      <w:tblPr>
        <w:tblStyle w:val="ListTable7Colourful"/>
        <w:tblW w:w="0" w:type="auto"/>
        <w:tblLook w:val="04A0" w:firstRow="1" w:lastRow="0" w:firstColumn="1" w:lastColumn="0" w:noHBand="0" w:noVBand="1"/>
      </w:tblPr>
      <w:tblGrid>
        <w:gridCol w:w="1597"/>
        <w:gridCol w:w="1310"/>
        <w:gridCol w:w="1534"/>
        <w:gridCol w:w="1310"/>
        <w:gridCol w:w="2046"/>
        <w:gridCol w:w="1229"/>
      </w:tblGrid>
      <w:tr w:rsidR="00AD6467" w:rsidRPr="00C62CA8" w14:paraId="76279F00" w14:textId="77777777" w:rsidTr="00336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7" w:type="dxa"/>
          </w:tcPr>
          <w:p w14:paraId="726F8D5B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844" w:type="dxa"/>
            <w:gridSpan w:val="2"/>
          </w:tcPr>
          <w:p w14:paraId="3C8ECC14" w14:textId="77777777" w:rsidR="00AD6467" w:rsidRPr="00C62CA8" w:rsidRDefault="00AD6467" w:rsidP="00336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>Participants with data from caregiver</w:t>
            </w:r>
          </w:p>
        </w:tc>
        <w:tc>
          <w:tcPr>
            <w:tcW w:w="3356" w:type="dxa"/>
            <w:gridSpan w:val="2"/>
          </w:tcPr>
          <w:p w14:paraId="4D37E405" w14:textId="77777777" w:rsidR="00AD6467" w:rsidRPr="00C62CA8" w:rsidRDefault="00AD6467" w:rsidP="00336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>Participants without data from caregiver</w:t>
            </w:r>
          </w:p>
        </w:tc>
        <w:tc>
          <w:tcPr>
            <w:tcW w:w="1229" w:type="dxa"/>
          </w:tcPr>
          <w:p w14:paraId="74337BF7" w14:textId="77777777" w:rsidR="00AD6467" w:rsidRPr="00C62CA8" w:rsidRDefault="00AD6467" w:rsidP="00336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>p-value</w:t>
            </w:r>
          </w:p>
        </w:tc>
      </w:tr>
      <w:tr w:rsidR="00AD6467" w:rsidRPr="00C62CA8" w14:paraId="04A1D11D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690BAEF8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Number of participants</w:t>
            </w:r>
          </w:p>
        </w:tc>
        <w:tc>
          <w:tcPr>
            <w:tcW w:w="2844" w:type="dxa"/>
            <w:gridSpan w:val="2"/>
          </w:tcPr>
          <w:p w14:paraId="0044568F" w14:textId="77777777" w:rsidR="00AD6467" w:rsidRPr="00C62CA8" w:rsidRDefault="00AD6467" w:rsidP="00336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3356" w:type="dxa"/>
            <w:gridSpan w:val="2"/>
          </w:tcPr>
          <w:p w14:paraId="58B96618" w14:textId="77777777" w:rsidR="00AD6467" w:rsidRPr="00C62CA8" w:rsidRDefault="00AD6467" w:rsidP="00336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229" w:type="dxa"/>
          </w:tcPr>
          <w:p w14:paraId="5B8E7EC2" w14:textId="77777777" w:rsidR="00AD6467" w:rsidRPr="00C62CA8" w:rsidRDefault="00AD6467" w:rsidP="00336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6467" w:rsidRPr="00C62CA8" w14:paraId="663CF08A" w14:textId="77777777" w:rsidTr="00336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EE009F2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Gender</w:t>
            </w:r>
          </w:p>
        </w:tc>
        <w:tc>
          <w:tcPr>
            <w:tcW w:w="2844" w:type="dxa"/>
            <w:gridSpan w:val="2"/>
          </w:tcPr>
          <w:p w14:paraId="03EA5C8A" w14:textId="77777777" w:rsidR="00AD6467" w:rsidRPr="00C62CA8" w:rsidRDefault="00AD6467" w:rsidP="0033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7 male; 15 female</w:t>
            </w:r>
          </w:p>
        </w:tc>
        <w:tc>
          <w:tcPr>
            <w:tcW w:w="3356" w:type="dxa"/>
            <w:gridSpan w:val="2"/>
          </w:tcPr>
          <w:p w14:paraId="50ECC285" w14:textId="77777777" w:rsidR="00AD6467" w:rsidRPr="00C62CA8" w:rsidRDefault="00AD6467" w:rsidP="0033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9 male; 29 female</w:t>
            </w:r>
          </w:p>
        </w:tc>
        <w:tc>
          <w:tcPr>
            <w:tcW w:w="1229" w:type="dxa"/>
          </w:tcPr>
          <w:p w14:paraId="25EF3E7C" w14:textId="77777777" w:rsidR="00AD6467" w:rsidRPr="00C62CA8" w:rsidRDefault="00AD6467" w:rsidP="00336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AD6467" w:rsidRPr="00C62CA8" w14:paraId="75C03695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AE4C1A3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Dopamine agonist </w:t>
            </w:r>
          </w:p>
        </w:tc>
        <w:tc>
          <w:tcPr>
            <w:tcW w:w="2844" w:type="dxa"/>
            <w:gridSpan w:val="2"/>
          </w:tcPr>
          <w:p w14:paraId="44E56C72" w14:textId="77777777" w:rsidR="00AD6467" w:rsidRPr="00C62CA8" w:rsidRDefault="00AD6467" w:rsidP="00336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2 ropinirole; 20 pramipexole</w:t>
            </w:r>
          </w:p>
        </w:tc>
        <w:tc>
          <w:tcPr>
            <w:tcW w:w="3356" w:type="dxa"/>
            <w:gridSpan w:val="2"/>
          </w:tcPr>
          <w:p w14:paraId="307E3046" w14:textId="77777777" w:rsidR="00AD6467" w:rsidRPr="00C62CA8" w:rsidRDefault="00AD6467" w:rsidP="00336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44 ropinirole; 14 pramipexole</w:t>
            </w:r>
          </w:p>
        </w:tc>
        <w:tc>
          <w:tcPr>
            <w:tcW w:w="1229" w:type="dxa"/>
          </w:tcPr>
          <w:p w14:paraId="740EC59E" w14:textId="77777777" w:rsidR="00AD6467" w:rsidRPr="00C62CA8" w:rsidRDefault="00AD6467" w:rsidP="00336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AD6467" w:rsidRPr="00C62CA8" w14:paraId="35DFD240" w14:textId="77777777" w:rsidTr="00336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69FAD974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310" w:type="dxa"/>
          </w:tcPr>
          <w:p w14:paraId="57752390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 xml:space="preserve">Median </w:t>
            </w:r>
          </w:p>
        </w:tc>
        <w:tc>
          <w:tcPr>
            <w:tcW w:w="1534" w:type="dxa"/>
          </w:tcPr>
          <w:p w14:paraId="43E21EC8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Interquartile range</w:t>
            </w:r>
          </w:p>
        </w:tc>
        <w:tc>
          <w:tcPr>
            <w:tcW w:w="1310" w:type="dxa"/>
          </w:tcPr>
          <w:p w14:paraId="54C3C5D5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2046" w:type="dxa"/>
          </w:tcPr>
          <w:p w14:paraId="75895AC9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Intequartile range</w:t>
            </w:r>
          </w:p>
        </w:tc>
        <w:tc>
          <w:tcPr>
            <w:tcW w:w="1229" w:type="dxa"/>
          </w:tcPr>
          <w:p w14:paraId="316CCC21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6467" w:rsidRPr="00C62CA8" w14:paraId="4A362AF2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6691A6EE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Age </w:t>
            </w:r>
          </w:p>
        </w:tc>
        <w:tc>
          <w:tcPr>
            <w:tcW w:w="1310" w:type="dxa"/>
          </w:tcPr>
          <w:p w14:paraId="7CBDF5D0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534" w:type="dxa"/>
          </w:tcPr>
          <w:p w14:paraId="1E8C2859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59-69</w:t>
            </w:r>
          </w:p>
        </w:tc>
        <w:tc>
          <w:tcPr>
            <w:tcW w:w="1310" w:type="dxa"/>
          </w:tcPr>
          <w:p w14:paraId="01F49482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2046" w:type="dxa"/>
          </w:tcPr>
          <w:p w14:paraId="1EF1FF38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55-70</w:t>
            </w:r>
          </w:p>
        </w:tc>
        <w:tc>
          <w:tcPr>
            <w:tcW w:w="1229" w:type="dxa"/>
          </w:tcPr>
          <w:p w14:paraId="44D8BF78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AD6467" w:rsidRPr="00C62CA8" w14:paraId="6347795A" w14:textId="77777777" w:rsidTr="00336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B1A6347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Time since symptom debut (months)</w:t>
            </w:r>
          </w:p>
        </w:tc>
        <w:tc>
          <w:tcPr>
            <w:tcW w:w="1310" w:type="dxa"/>
          </w:tcPr>
          <w:p w14:paraId="5E5F5AB5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 xml:space="preserve">81 </w:t>
            </w:r>
          </w:p>
        </w:tc>
        <w:tc>
          <w:tcPr>
            <w:tcW w:w="1534" w:type="dxa"/>
          </w:tcPr>
          <w:p w14:paraId="0B27A946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60-108</w:t>
            </w:r>
          </w:p>
        </w:tc>
        <w:tc>
          <w:tcPr>
            <w:tcW w:w="1310" w:type="dxa"/>
          </w:tcPr>
          <w:p w14:paraId="0B959BE7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2046" w:type="dxa"/>
          </w:tcPr>
          <w:p w14:paraId="058AAC9C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61-156</w:t>
            </w:r>
          </w:p>
        </w:tc>
        <w:tc>
          <w:tcPr>
            <w:tcW w:w="1229" w:type="dxa"/>
          </w:tcPr>
          <w:p w14:paraId="340C9F49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D6467" w:rsidRPr="00C62CA8" w14:paraId="3414CF7C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80756A0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Time with dopaminergic treatment (months)</w:t>
            </w:r>
          </w:p>
        </w:tc>
        <w:tc>
          <w:tcPr>
            <w:tcW w:w="1310" w:type="dxa"/>
          </w:tcPr>
          <w:p w14:paraId="5C93054D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48.5</w:t>
            </w:r>
          </w:p>
        </w:tc>
        <w:tc>
          <w:tcPr>
            <w:tcW w:w="1534" w:type="dxa"/>
          </w:tcPr>
          <w:p w14:paraId="0F3F3843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4.0-80.3</w:t>
            </w:r>
          </w:p>
        </w:tc>
        <w:tc>
          <w:tcPr>
            <w:tcW w:w="1310" w:type="dxa"/>
          </w:tcPr>
          <w:p w14:paraId="075E1B4A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2046" w:type="dxa"/>
          </w:tcPr>
          <w:p w14:paraId="40499B28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6-120</w:t>
            </w:r>
          </w:p>
        </w:tc>
        <w:tc>
          <w:tcPr>
            <w:tcW w:w="1229" w:type="dxa"/>
          </w:tcPr>
          <w:p w14:paraId="62D22CFD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AD6467" w:rsidRPr="00C62CA8" w14:paraId="39AC0202" w14:textId="77777777" w:rsidTr="00336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D689F44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Time with dopamine agonit treatment (months)</w:t>
            </w:r>
          </w:p>
        </w:tc>
        <w:tc>
          <w:tcPr>
            <w:tcW w:w="1310" w:type="dxa"/>
          </w:tcPr>
          <w:p w14:paraId="51B2B7AA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52.5</w:t>
            </w:r>
          </w:p>
        </w:tc>
        <w:tc>
          <w:tcPr>
            <w:tcW w:w="1534" w:type="dxa"/>
          </w:tcPr>
          <w:p w14:paraId="503CC4EE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33-81</w:t>
            </w:r>
          </w:p>
        </w:tc>
        <w:tc>
          <w:tcPr>
            <w:tcW w:w="1310" w:type="dxa"/>
          </w:tcPr>
          <w:p w14:paraId="465BC5F0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2046" w:type="dxa"/>
          </w:tcPr>
          <w:p w14:paraId="49C55C1B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36-100</w:t>
            </w:r>
          </w:p>
        </w:tc>
        <w:tc>
          <w:tcPr>
            <w:tcW w:w="1229" w:type="dxa"/>
          </w:tcPr>
          <w:p w14:paraId="336B626F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AD6467" w:rsidRPr="00C62CA8" w14:paraId="1F6C408A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6D5DDB9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Total LEDD</w:t>
            </w:r>
          </w:p>
        </w:tc>
        <w:tc>
          <w:tcPr>
            <w:tcW w:w="1310" w:type="dxa"/>
          </w:tcPr>
          <w:p w14:paraId="25A7B144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757</w:t>
            </w:r>
          </w:p>
        </w:tc>
        <w:tc>
          <w:tcPr>
            <w:tcW w:w="1534" w:type="dxa"/>
          </w:tcPr>
          <w:p w14:paraId="2D4833E1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473-862</w:t>
            </w:r>
          </w:p>
        </w:tc>
        <w:tc>
          <w:tcPr>
            <w:tcW w:w="1310" w:type="dxa"/>
          </w:tcPr>
          <w:p w14:paraId="45FAFEBA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721</w:t>
            </w:r>
          </w:p>
        </w:tc>
        <w:tc>
          <w:tcPr>
            <w:tcW w:w="2046" w:type="dxa"/>
          </w:tcPr>
          <w:p w14:paraId="490B040E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530-924</w:t>
            </w:r>
          </w:p>
        </w:tc>
        <w:tc>
          <w:tcPr>
            <w:tcW w:w="1229" w:type="dxa"/>
          </w:tcPr>
          <w:p w14:paraId="46A768CC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AD6467" w:rsidRPr="00C62CA8" w14:paraId="78A1E87E" w14:textId="77777777" w:rsidTr="00336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6F4AD3A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LEDD dopamine agonist</w:t>
            </w:r>
          </w:p>
        </w:tc>
        <w:tc>
          <w:tcPr>
            <w:tcW w:w="1310" w:type="dxa"/>
          </w:tcPr>
          <w:p w14:paraId="43A63B4C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541</w:t>
            </w:r>
          </w:p>
        </w:tc>
        <w:tc>
          <w:tcPr>
            <w:tcW w:w="1534" w:type="dxa"/>
          </w:tcPr>
          <w:p w14:paraId="5B3DB969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63-700</w:t>
            </w:r>
          </w:p>
        </w:tc>
        <w:tc>
          <w:tcPr>
            <w:tcW w:w="1310" w:type="dxa"/>
          </w:tcPr>
          <w:p w14:paraId="69FED313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2046" w:type="dxa"/>
          </w:tcPr>
          <w:p w14:paraId="6FF46940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400-730</w:t>
            </w:r>
          </w:p>
        </w:tc>
        <w:tc>
          <w:tcPr>
            <w:tcW w:w="1229" w:type="dxa"/>
          </w:tcPr>
          <w:p w14:paraId="0E76A4EE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AD6467" w:rsidRPr="00C62CA8" w14:paraId="35CBD127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76612627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Hoehn and Yahr stage</w:t>
            </w:r>
          </w:p>
        </w:tc>
        <w:tc>
          <w:tcPr>
            <w:tcW w:w="1310" w:type="dxa"/>
          </w:tcPr>
          <w:p w14:paraId="08019417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534" w:type="dxa"/>
          </w:tcPr>
          <w:p w14:paraId="3F9AFBD0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.5-2.5</w:t>
            </w:r>
          </w:p>
        </w:tc>
        <w:tc>
          <w:tcPr>
            <w:tcW w:w="1310" w:type="dxa"/>
          </w:tcPr>
          <w:p w14:paraId="37BB4303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2046" w:type="dxa"/>
          </w:tcPr>
          <w:p w14:paraId="2606ABE0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.5-2.5</w:t>
            </w:r>
          </w:p>
        </w:tc>
        <w:tc>
          <w:tcPr>
            <w:tcW w:w="1229" w:type="dxa"/>
          </w:tcPr>
          <w:p w14:paraId="68FC656C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AD6467" w:rsidRPr="00C62CA8" w14:paraId="056E5A49" w14:textId="77777777" w:rsidTr="00336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672394BD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MDS-UPDRS III</w:t>
            </w:r>
          </w:p>
        </w:tc>
        <w:tc>
          <w:tcPr>
            <w:tcW w:w="1310" w:type="dxa"/>
          </w:tcPr>
          <w:p w14:paraId="5B0E131D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34" w:type="dxa"/>
          </w:tcPr>
          <w:p w14:paraId="4600346C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9-26</w:t>
            </w:r>
          </w:p>
        </w:tc>
        <w:tc>
          <w:tcPr>
            <w:tcW w:w="1310" w:type="dxa"/>
          </w:tcPr>
          <w:p w14:paraId="10E7FADD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046" w:type="dxa"/>
          </w:tcPr>
          <w:p w14:paraId="2E8FABC8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2-25</w:t>
            </w:r>
          </w:p>
        </w:tc>
        <w:tc>
          <w:tcPr>
            <w:tcW w:w="1229" w:type="dxa"/>
          </w:tcPr>
          <w:p w14:paraId="58BDD3AC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AD6467" w:rsidRPr="00C62CA8" w14:paraId="76FC89C2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758A4C1A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MDS-UPDRS IV</w:t>
            </w:r>
          </w:p>
        </w:tc>
        <w:tc>
          <w:tcPr>
            <w:tcW w:w="1310" w:type="dxa"/>
          </w:tcPr>
          <w:p w14:paraId="55967A61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4" w:type="dxa"/>
          </w:tcPr>
          <w:p w14:paraId="08E1BB86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4</w:t>
            </w:r>
          </w:p>
        </w:tc>
        <w:tc>
          <w:tcPr>
            <w:tcW w:w="1310" w:type="dxa"/>
          </w:tcPr>
          <w:p w14:paraId="56E3C6D0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46" w:type="dxa"/>
          </w:tcPr>
          <w:p w14:paraId="7B4F102C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4</w:t>
            </w:r>
          </w:p>
        </w:tc>
        <w:tc>
          <w:tcPr>
            <w:tcW w:w="1229" w:type="dxa"/>
          </w:tcPr>
          <w:p w14:paraId="232C566E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AD6467" w:rsidRPr="00C62CA8" w14:paraId="7F900C86" w14:textId="77777777" w:rsidTr="00336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513DC279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PDQ39-SI</w:t>
            </w:r>
          </w:p>
        </w:tc>
        <w:tc>
          <w:tcPr>
            <w:tcW w:w="1310" w:type="dxa"/>
          </w:tcPr>
          <w:p w14:paraId="495A847B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534" w:type="dxa"/>
          </w:tcPr>
          <w:p w14:paraId="30994B6F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5-39</w:t>
            </w:r>
          </w:p>
        </w:tc>
        <w:tc>
          <w:tcPr>
            <w:tcW w:w="1310" w:type="dxa"/>
          </w:tcPr>
          <w:p w14:paraId="03EFB89F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046" w:type="dxa"/>
          </w:tcPr>
          <w:p w14:paraId="1E8A5054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8-44</w:t>
            </w:r>
          </w:p>
        </w:tc>
        <w:tc>
          <w:tcPr>
            <w:tcW w:w="1229" w:type="dxa"/>
          </w:tcPr>
          <w:p w14:paraId="3B387292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AD6467" w:rsidRPr="00C62CA8" w14:paraId="43245DC3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543D6771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NMSQ</w:t>
            </w:r>
          </w:p>
        </w:tc>
        <w:tc>
          <w:tcPr>
            <w:tcW w:w="1310" w:type="dxa"/>
          </w:tcPr>
          <w:p w14:paraId="52B63024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34" w:type="dxa"/>
          </w:tcPr>
          <w:p w14:paraId="3261C9F8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6-13</w:t>
            </w:r>
          </w:p>
        </w:tc>
        <w:tc>
          <w:tcPr>
            <w:tcW w:w="1310" w:type="dxa"/>
          </w:tcPr>
          <w:p w14:paraId="6C8DF05B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046" w:type="dxa"/>
          </w:tcPr>
          <w:p w14:paraId="1C4AB4EB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6-12</w:t>
            </w:r>
          </w:p>
        </w:tc>
        <w:tc>
          <w:tcPr>
            <w:tcW w:w="1229" w:type="dxa"/>
          </w:tcPr>
          <w:p w14:paraId="790B5763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AD6467" w:rsidRPr="00C62CA8" w14:paraId="227DC7DA" w14:textId="77777777" w:rsidTr="00336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652DD1C9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QUIP-RS A1-4</w:t>
            </w:r>
          </w:p>
        </w:tc>
        <w:tc>
          <w:tcPr>
            <w:tcW w:w="1310" w:type="dxa"/>
          </w:tcPr>
          <w:p w14:paraId="29D604F5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4" w:type="dxa"/>
          </w:tcPr>
          <w:p w14:paraId="1288E4ED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0</w:t>
            </w:r>
          </w:p>
        </w:tc>
        <w:tc>
          <w:tcPr>
            <w:tcW w:w="1310" w:type="dxa"/>
          </w:tcPr>
          <w:p w14:paraId="28C31B3C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46" w:type="dxa"/>
          </w:tcPr>
          <w:p w14:paraId="5FF89D0B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0</w:t>
            </w:r>
          </w:p>
        </w:tc>
        <w:tc>
          <w:tcPr>
            <w:tcW w:w="1229" w:type="dxa"/>
          </w:tcPr>
          <w:p w14:paraId="5FAD9D70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D6467" w:rsidRPr="00C62CA8" w14:paraId="2DD33D6A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E68BAD4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QUIP-RS B1-4</w:t>
            </w:r>
          </w:p>
        </w:tc>
        <w:tc>
          <w:tcPr>
            <w:tcW w:w="1310" w:type="dxa"/>
          </w:tcPr>
          <w:p w14:paraId="22D43F8B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4" w:type="dxa"/>
          </w:tcPr>
          <w:p w14:paraId="439679E2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3</w:t>
            </w:r>
          </w:p>
        </w:tc>
        <w:tc>
          <w:tcPr>
            <w:tcW w:w="1310" w:type="dxa"/>
          </w:tcPr>
          <w:p w14:paraId="7ECEAA64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2046" w:type="dxa"/>
          </w:tcPr>
          <w:p w14:paraId="596BAF9E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3</w:t>
            </w:r>
          </w:p>
        </w:tc>
        <w:tc>
          <w:tcPr>
            <w:tcW w:w="1229" w:type="dxa"/>
          </w:tcPr>
          <w:p w14:paraId="133D32D1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AD6467" w:rsidRPr="00C62CA8" w14:paraId="4ED72A7A" w14:textId="77777777" w:rsidTr="00336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BE7DBE9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QUIP-RS C1-4</w:t>
            </w:r>
          </w:p>
        </w:tc>
        <w:tc>
          <w:tcPr>
            <w:tcW w:w="1310" w:type="dxa"/>
          </w:tcPr>
          <w:p w14:paraId="28EC294D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4" w:type="dxa"/>
          </w:tcPr>
          <w:p w14:paraId="06F93688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2</w:t>
            </w:r>
          </w:p>
        </w:tc>
        <w:tc>
          <w:tcPr>
            <w:tcW w:w="1310" w:type="dxa"/>
          </w:tcPr>
          <w:p w14:paraId="21ADC4CB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46" w:type="dxa"/>
          </w:tcPr>
          <w:p w14:paraId="22635ADE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3</w:t>
            </w:r>
          </w:p>
        </w:tc>
        <w:tc>
          <w:tcPr>
            <w:tcW w:w="1229" w:type="dxa"/>
          </w:tcPr>
          <w:p w14:paraId="58A1B630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AD6467" w:rsidRPr="00C62CA8" w14:paraId="6ACE4813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F855866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QUIP-RS D1-4</w:t>
            </w:r>
          </w:p>
        </w:tc>
        <w:tc>
          <w:tcPr>
            <w:tcW w:w="1310" w:type="dxa"/>
          </w:tcPr>
          <w:p w14:paraId="299CFEDF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4" w:type="dxa"/>
          </w:tcPr>
          <w:p w14:paraId="06EA853C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2</w:t>
            </w:r>
          </w:p>
        </w:tc>
        <w:tc>
          <w:tcPr>
            <w:tcW w:w="1310" w:type="dxa"/>
          </w:tcPr>
          <w:p w14:paraId="6E060890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46" w:type="dxa"/>
          </w:tcPr>
          <w:p w14:paraId="78837E3C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3</w:t>
            </w:r>
          </w:p>
        </w:tc>
        <w:tc>
          <w:tcPr>
            <w:tcW w:w="1229" w:type="dxa"/>
          </w:tcPr>
          <w:p w14:paraId="678EC2A6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AD6467" w:rsidRPr="00C62CA8" w14:paraId="3CBB8CFD" w14:textId="77777777" w:rsidTr="00336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06AFDEB7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QUIP-RS E-G</w:t>
            </w:r>
          </w:p>
        </w:tc>
        <w:tc>
          <w:tcPr>
            <w:tcW w:w="1310" w:type="dxa"/>
          </w:tcPr>
          <w:p w14:paraId="23FFD5D8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34" w:type="dxa"/>
          </w:tcPr>
          <w:p w14:paraId="28BB7E43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5</w:t>
            </w:r>
          </w:p>
        </w:tc>
        <w:tc>
          <w:tcPr>
            <w:tcW w:w="1310" w:type="dxa"/>
          </w:tcPr>
          <w:p w14:paraId="3BE78C0F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046" w:type="dxa"/>
          </w:tcPr>
          <w:p w14:paraId="3CF4EC5F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8</w:t>
            </w:r>
          </w:p>
        </w:tc>
        <w:tc>
          <w:tcPr>
            <w:tcW w:w="1229" w:type="dxa"/>
          </w:tcPr>
          <w:p w14:paraId="1B1CD8F2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AD6467" w:rsidRPr="00C62CA8" w14:paraId="28642B7C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021C8DEC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Total QUIP-RS</w:t>
            </w:r>
          </w:p>
        </w:tc>
        <w:tc>
          <w:tcPr>
            <w:tcW w:w="1310" w:type="dxa"/>
          </w:tcPr>
          <w:p w14:paraId="1C7D3934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34" w:type="dxa"/>
          </w:tcPr>
          <w:p w14:paraId="0B0848A7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-12</w:t>
            </w:r>
          </w:p>
        </w:tc>
        <w:tc>
          <w:tcPr>
            <w:tcW w:w="1310" w:type="dxa"/>
          </w:tcPr>
          <w:p w14:paraId="57D7E118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046" w:type="dxa"/>
          </w:tcPr>
          <w:p w14:paraId="0FE338ED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-19</w:t>
            </w:r>
          </w:p>
        </w:tc>
        <w:tc>
          <w:tcPr>
            <w:tcW w:w="1229" w:type="dxa"/>
          </w:tcPr>
          <w:p w14:paraId="1B0BA275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AD6467" w:rsidRPr="00C62CA8" w14:paraId="64014CED" w14:textId="77777777" w:rsidTr="00336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5E50ABE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ICDRC A1-2</w:t>
            </w:r>
          </w:p>
        </w:tc>
        <w:tc>
          <w:tcPr>
            <w:tcW w:w="1310" w:type="dxa"/>
          </w:tcPr>
          <w:p w14:paraId="5ED9D491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4" w:type="dxa"/>
          </w:tcPr>
          <w:p w14:paraId="65BCABB2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0</w:t>
            </w:r>
          </w:p>
        </w:tc>
        <w:tc>
          <w:tcPr>
            <w:tcW w:w="1310" w:type="dxa"/>
          </w:tcPr>
          <w:p w14:paraId="1213B085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46" w:type="dxa"/>
          </w:tcPr>
          <w:p w14:paraId="1867A487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0</w:t>
            </w:r>
          </w:p>
        </w:tc>
        <w:tc>
          <w:tcPr>
            <w:tcW w:w="1229" w:type="dxa"/>
          </w:tcPr>
          <w:p w14:paraId="5B1F8A16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AD6467" w:rsidRPr="00C62CA8" w14:paraId="6ADFBBA6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0F0FF42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ICDRC B1-2</w:t>
            </w:r>
          </w:p>
        </w:tc>
        <w:tc>
          <w:tcPr>
            <w:tcW w:w="1310" w:type="dxa"/>
          </w:tcPr>
          <w:p w14:paraId="587D54AD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4" w:type="dxa"/>
          </w:tcPr>
          <w:p w14:paraId="5B26588C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1</w:t>
            </w:r>
          </w:p>
        </w:tc>
        <w:tc>
          <w:tcPr>
            <w:tcW w:w="1310" w:type="dxa"/>
          </w:tcPr>
          <w:p w14:paraId="691FDBAF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46" w:type="dxa"/>
          </w:tcPr>
          <w:p w14:paraId="063BA6D6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2</w:t>
            </w:r>
          </w:p>
        </w:tc>
        <w:tc>
          <w:tcPr>
            <w:tcW w:w="1229" w:type="dxa"/>
          </w:tcPr>
          <w:p w14:paraId="397C268D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AD6467" w:rsidRPr="00C62CA8" w14:paraId="000E5F49" w14:textId="77777777" w:rsidTr="00336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42EB3A3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ICDRC C1-2</w:t>
            </w:r>
          </w:p>
        </w:tc>
        <w:tc>
          <w:tcPr>
            <w:tcW w:w="1310" w:type="dxa"/>
          </w:tcPr>
          <w:p w14:paraId="2EAE3015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4" w:type="dxa"/>
          </w:tcPr>
          <w:p w14:paraId="6B77747C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2</w:t>
            </w:r>
          </w:p>
        </w:tc>
        <w:tc>
          <w:tcPr>
            <w:tcW w:w="1310" w:type="dxa"/>
          </w:tcPr>
          <w:p w14:paraId="60BCB799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46" w:type="dxa"/>
          </w:tcPr>
          <w:p w14:paraId="42DC60D8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1</w:t>
            </w:r>
          </w:p>
        </w:tc>
        <w:tc>
          <w:tcPr>
            <w:tcW w:w="1229" w:type="dxa"/>
          </w:tcPr>
          <w:p w14:paraId="1B7C0667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AD6467" w:rsidRPr="00C62CA8" w14:paraId="67AE4995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26A1A08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ICDRC D1-2</w:t>
            </w:r>
          </w:p>
        </w:tc>
        <w:tc>
          <w:tcPr>
            <w:tcW w:w="1310" w:type="dxa"/>
          </w:tcPr>
          <w:p w14:paraId="7B758CAE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4" w:type="dxa"/>
          </w:tcPr>
          <w:p w14:paraId="67A2ECA4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1</w:t>
            </w:r>
          </w:p>
        </w:tc>
        <w:tc>
          <w:tcPr>
            <w:tcW w:w="1310" w:type="dxa"/>
          </w:tcPr>
          <w:p w14:paraId="705D2BF6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46" w:type="dxa"/>
          </w:tcPr>
          <w:p w14:paraId="416C7B25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-2</w:t>
            </w:r>
          </w:p>
        </w:tc>
        <w:tc>
          <w:tcPr>
            <w:tcW w:w="1229" w:type="dxa"/>
          </w:tcPr>
          <w:p w14:paraId="79BD212A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AD6467" w:rsidRPr="00C62CA8" w14:paraId="2A83AAEF" w14:textId="77777777" w:rsidTr="00336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449C69A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ICDRC E-F</w:t>
            </w:r>
          </w:p>
        </w:tc>
        <w:tc>
          <w:tcPr>
            <w:tcW w:w="1310" w:type="dxa"/>
          </w:tcPr>
          <w:p w14:paraId="3D54C3E2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34" w:type="dxa"/>
          </w:tcPr>
          <w:p w14:paraId="77EB88F1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1-4</w:t>
            </w:r>
          </w:p>
        </w:tc>
        <w:tc>
          <w:tcPr>
            <w:tcW w:w="1310" w:type="dxa"/>
          </w:tcPr>
          <w:p w14:paraId="21F18F92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046" w:type="dxa"/>
          </w:tcPr>
          <w:p w14:paraId="4B1D9DD8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-4</w:t>
            </w:r>
          </w:p>
        </w:tc>
        <w:tc>
          <w:tcPr>
            <w:tcW w:w="1229" w:type="dxa"/>
          </w:tcPr>
          <w:p w14:paraId="4A3D3E16" w14:textId="77777777" w:rsidR="00AD6467" w:rsidRPr="00C62CA8" w:rsidRDefault="00AD6467" w:rsidP="0033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AD6467" w:rsidRPr="00C62CA8" w14:paraId="69CE4FB1" w14:textId="77777777" w:rsidTr="00336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8415D9B" w14:textId="77777777" w:rsidR="00AD6467" w:rsidRPr="00C62CA8" w:rsidRDefault="00AD6467" w:rsidP="00336488">
            <w:pP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Total ICDRC</w:t>
            </w:r>
          </w:p>
        </w:tc>
        <w:tc>
          <w:tcPr>
            <w:tcW w:w="1310" w:type="dxa"/>
          </w:tcPr>
          <w:p w14:paraId="1EB0C16D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34" w:type="dxa"/>
          </w:tcPr>
          <w:p w14:paraId="7DF93C53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3-9</w:t>
            </w:r>
          </w:p>
        </w:tc>
        <w:tc>
          <w:tcPr>
            <w:tcW w:w="1310" w:type="dxa"/>
          </w:tcPr>
          <w:p w14:paraId="5D8C322A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046" w:type="dxa"/>
          </w:tcPr>
          <w:p w14:paraId="666D5264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2-11</w:t>
            </w:r>
          </w:p>
        </w:tc>
        <w:tc>
          <w:tcPr>
            <w:tcW w:w="1229" w:type="dxa"/>
          </w:tcPr>
          <w:p w14:paraId="0AFEBE11" w14:textId="77777777" w:rsidR="00AD6467" w:rsidRPr="00C62CA8" w:rsidRDefault="00AD6467" w:rsidP="0033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2CA8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</w:tbl>
    <w:p w14:paraId="25A9F559" w14:textId="77777777" w:rsidR="00AD6467" w:rsidRDefault="00AD6467" w:rsidP="00AD6467">
      <w:pPr>
        <w:rPr>
          <w:rFonts w:ascii="Times New Roman" w:hAnsi="Times New Roman" w:cs="Times New Roman"/>
        </w:rPr>
      </w:pPr>
    </w:p>
    <w:p w14:paraId="04360B09" w14:textId="77777777" w:rsidR="00AD6467" w:rsidRDefault="00AD6467" w:rsidP="00AD6467">
      <w:pPr>
        <w:rPr>
          <w:rFonts w:ascii="Times New Roman" w:hAnsi="Times New Roman" w:cs="Times New Roman"/>
        </w:rPr>
      </w:pPr>
    </w:p>
    <w:p w14:paraId="2852187C" w14:textId="77777777" w:rsidR="00AD6467" w:rsidRDefault="00AD6467" w:rsidP="00AD6467">
      <w:pPr>
        <w:rPr>
          <w:rFonts w:ascii="Times New Roman" w:hAnsi="Times New Roman" w:cs="Times New Roman"/>
        </w:rPr>
      </w:pPr>
    </w:p>
    <w:p w14:paraId="70821A12" w14:textId="77777777" w:rsidR="00AD6467" w:rsidRDefault="00AD6467" w:rsidP="00AD6467">
      <w:pPr>
        <w:rPr>
          <w:rFonts w:ascii="Times New Roman" w:hAnsi="Times New Roman" w:cs="Times New Roman"/>
        </w:rPr>
      </w:pPr>
    </w:p>
    <w:p w14:paraId="7B7D30F5" w14:textId="77777777" w:rsidR="0084565C" w:rsidRDefault="0084565C"/>
    <w:sectPr w:rsidR="00845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467"/>
    <w:rsid w:val="00032916"/>
    <w:rsid w:val="000907AE"/>
    <w:rsid w:val="00192326"/>
    <w:rsid w:val="002A52F0"/>
    <w:rsid w:val="003264C7"/>
    <w:rsid w:val="00410FFB"/>
    <w:rsid w:val="004D25FF"/>
    <w:rsid w:val="004E2555"/>
    <w:rsid w:val="005B2BE5"/>
    <w:rsid w:val="006C0B7F"/>
    <w:rsid w:val="006D00DB"/>
    <w:rsid w:val="00705F56"/>
    <w:rsid w:val="007B3896"/>
    <w:rsid w:val="00807628"/>
    <w:rsid w:val="00842FF8"/>
    <w:rsid w:val="0084565C"/>
    <w:rsid w:val="008503C0"/>
    <w:rsid w:val="00853560"/>
    <w:rsid w:val="008F31BE"/>
    <w:rsid w:val="0094786A"/>
    <w:rsid w:val="009515EB"/>
    <w:rsid w:val="009A3D87"/>
    <w:rsid w:val="00AC614D"/>
    <w:rsid w:val="00AD6467"/>
    <w:rsid w:val="00B55439"/>
    <w:rsid w:val="00C601EE"/>
    <w:rsid w:val="00D83299"/>
    <w:rsid w:val="00F0712F"/>
    <w:rsid w:val="00F30C6C"/>
    <w:rsid w:val="00F5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1F7D84"/>
  <w15:chartTrackingRefBased/>
  <w15:docId w15:val="{FC15C2C7-9344-494B-BE38-9F7958806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467"/>
  </w:style>
  <w:style w:type="paragraph" w:styleId="Heading1">
    <w:name w:val="heading 1"/>
    <w:basedOn w:val="Normal"/>
    <w:next w:val="Normal"/>
    <w:link w:val="Heading1Char"/>
    <w:uiPriority w:val="9"/>
    <w:qFormat/>
    <w:rsid w:val="00AD64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4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4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4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4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4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4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4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4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4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4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4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4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4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4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4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4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4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4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4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4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4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4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4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4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4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4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4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467"/>
    <w:rPr>
      <w:b/>
      <w:bCs/>
      <w:smallCaps/>
      <w:color w:val="0F4761" w:themeColor="accent1" w:themeShade="BF"/>
      <w:spacing w:val="5"/>
    </w:rPr>
  </w:style>
  <w:style w:type="table" w:styleId="ListTable7Colourful">
    <w:name w:val="List Table 7 Colorful"/>
    <w:basedOn w:val="TableNormal"/>
    <w:uiPriority w:val="52"/>
    <w:rsid w:val="00AD64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ecilie Staubo</dc:creator>
  <cp:keywords/>
  <dc:description/>
  <cp:lastModifiedBy>Sara Cecilie Staubo</cp:lastModifiedBy>
  <cp:revision>2</cp:revision>
  <dcterms:created xsi:type="dcterms:W3CDTF">2026-01-18T20:50:00Z</dcterms:created>
  <dcterms:modified xsi:type="dcterms:W3CDTF">2026-01-18T20:51:00Z</dcterms:modified>
</cp:coreProperties>
</file>